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table captions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ascii="Arial-BoldMT" w:hAnsi="Arial-BoldMT" w:eastAsia="Arial-BoldMT" w:cs="Arial-BoldMT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The alpha diversity analysis indexes (shannon, simpson, chao1, ACE, goods_coverage, PD_whole_tree) of different samples at 97% consistency threshold are statistically analyzed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ascii="Arial-BoldMT" w:hAnsi="Arial-BoldMT" w:eastAsia="Arial-BoldMT" w:cs="Arial-BoldMT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At phylum level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analysis shows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significantly different between the </w:t>
      </w:r>
      <w:bookmarkStart w:id="0" w:name="_GoBack"/>
      <w:bookmarkEnd w:id="0"/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Sham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and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HDN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groups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3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  <w:r>
        <w:rPr>
          <w:rFonts w:ascii="Arial-BoldMT" w:hAnsi="Arial-BoldMT" w:eastAsia="Arial-BoldMT" w:cs="Arial-BoldMT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At genus level, 114 genera were significantly different between the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Sham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HDN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groups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4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Compared with the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Sham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group, the down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regulated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fecal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metabolites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in the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HDN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group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Compared with the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Sham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group, the down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regulated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serum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metabolites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in the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HDN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group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6.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KEGG analysis revealed that synthesis of fecal metabolites was regulated by 69 different metabolic pathways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7.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Multiple correlations were observed between the gut microbiota at the genus level and fecal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metabolites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8.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KEGG analysis revealed that synthesis of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serum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metabolites was regulated by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36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different metabolic pathways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9.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Multiple correlations were observed between the gut microbiota at the genus level and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serum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metabolites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2NzJhMjlmOGM0NmM2NmU3YmRmNmVlZjJmOWZjNzMifQ=="/>
  </w:docVars>
  <w:rsids>
    <w:rsidRoot w:val="00000000"/>
    <w:rsid w:val="06C05B1B"/>
    <w:rsid w:val="259E6A58"/>
    <w:rsid w:val="372638FC"/>
    <w:rsid w:val="79E5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816</Characters>
  <Lines>0</Lines>
  <Paragraphs>0</Paragraphs>
  <TotalTime>1</TotalTime>
  <ScaleCrop>false</ScaleCrop>
  <LinksUpToDate>false</LinksUpToDate>
  <CharactersWithSpaces>93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nha</dc:creator>
  <cp:lastModifiedBy>婧</cp:lastModifiedBy>
  <dcterms:modified xsi:type="dcterms:W3CDTF">2023-12-14T10:4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5753F12473148C59C8A7C297044129C_12</vt:lpwstr>
  </property>
</Properties>
</file>